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5C98A" w14:textId="77777777" w:rsidR="00415921" w:rsidRPr="00B41028" w:rsidRDefault="00415921" w:rsidP="00415921">
      <w:pPr>
        <w:rPr>
          <w:rFonts w:ascii="Calibri" w:hAnsi="Calibri"/>
          <w:b/>
          <w:bCs/>
          <w:color w:val="000000" w:themeColor="text1"/>
        </w:rPr>
      </w:pPr>
      <w:r>
        <w:rPr>
          <w:rFonts w:ascii="Calibri" w:hAnsi="Calibri"/>
          <w:b/>
          <w:bCs/>
          <w:color w:val="000000" w:themeColor="text1"/>
        </w:rPr>
        <w:t xml:space="preserve">Supporting material:  </w:t>
      </w:r>
      <w:r w:rsidRPr="00B41028">
        <w:rPr>
          <w:rFonts w:ascii="Calibri" w:hAnsi="Calibri"/>
          <w:b/>
          <w:bCs/>
          <w:color w:val="000000" w:themeColor="text1"/>
        </w:rPr>
        <w:t>Appendix A.</w:t>
      </w:r>
      <w:r>
        <w:rPr>
          <w:rFonts w:ascii="Calibri" w:hAnsi="Calibri"/>
          <w:b/>
          <w:bCs/>
          <w:color w:val="000000" w:themeColor="text1"/>
        </w:rPr>
        <w:t xml:space="preserve"> </w:t>
      </w:r>
    </w:p>
    <w:p w14:paraId="558167F5" w14:textId="77777777" w:rsidR="00415921" w:rsidRPr="0079257D" w:rsidRDefault="00415921" w:rsidP="00415921">
      <w:pPr>
        <w:spacing w:after="0" w:line="240" w:lineRule="auto"/>
        <w:jc w:val="center"/>
        <w:rPr>
          <w:color w:val="000000" w:themeColor="text1"/>
        </w:rPr>
      </w:pPr>
      <w:r w:rsidRPr="0079257D">
        <w:rPr>
          <w:color w:val="000000" w:themeColor="text1"/>
        </w:rPr>
        <w:t xml:space="preserve">Sensitivity Analysis of the Impact of ACA on Insurance Status of Individuals </w:t>
      </w:r>
      <w:r w:rsidRPr="0079257D">
        <w:rPr>
          <w:b/>
          <w:bCs/>
          <w:color w:val="000000" w:themeColor="text1"/>
        </w:rPr>
        <w:t>with each Specified Chronic Condition and at least One Other Condition</w:t>
      </w:r>
      <w:r w:rsidRPr="0079257D">
        <w:rPr>
          <w:color w:val="000000" w:themeColor="text1"/>
        </w:rPr>
        <w:t xml:space="preserve"> Ages 18-64 by US Census Region, </w:t>
      </w:r>
    </w:p>
    <w:p w14:paraId="607DFE04" w14:textId="77777777" w:rsidR="00415921" w:rsidRPr="0079257D" w:rsidRDefault="00415921" w:rsidP="00415921">
      <w:pPr>
        <w:spacing w:after="0" w:line="240" w:lineRule="auto"/>
        <w:jc w:val="center"/>
        <w:rPr>
          <w:color w:val="000000" w:themeColor="text1"/>
        </w:rPr>
      </w:pPr>
      <w:r w:rsidRPr="0079257D">
        <w:rPr>
          <w:color w:val="000000" w:themeColor="text1"/>
        </w:rPr>
        <w:t>MEPS Survey Data 2010-2017</w:t>
      </w:r>
    </w:p>
    <w:p w14:paraId="5C86BB64" w14:textId="77777777" w:rsidR="00415921" w:rsidRPr="00B41028" w:rsidRDefault="00415921" w:rsidP="00415921">
      <w:pPr>
        <w:spacing w:after="0" w:line="240" w:lineRule="auto"/>
        <w:jc w:val="center"/>
      </w:pPr>
    </w:p>
    <w:p w14:paraId="37CFC04C" w14:textId="77777777" w:rsidR="00415921" w:rsidRDefault="00415921" w:rsidP="00415921">
      <w:pPr>
        <w:spacing w:after="0" w:line="240" w:lineRule="auto"/>
        <w:contextualSpacing/>
      </w:pPr>
    </w:p>
    <w:p w14:paraId="3810FCB3" w14:textId="77777777" w:rsidR="00415921" w:rsidRDefault="00415921" w:rsidP="00415921">
      <w:pPr>
        <w:spacing w:after="0" w:line="240" w:lineRule="auto"/>
        <w:contextualSpacing/>
      </w:pPr>
    </w:p>
    <w:p w14:paraId="7EBB37BD" w14:textId="77777777" w:rsidR="00415921" w:rsidRDefault="00415921" w:rsidP="00415921">
      <w:pPr>
        <w:spacing w:after="0" w:line="240" w:lineRule="auto"/>
        <w:contextualSpacing/>
      </w:pPr>
    </w:p>
    <w:p w14:paraId="6F565042" w14:textId="77777777" w:rsidR="00415921" w:rsidRDefault="00415921" w:rsidP="00415921">
      <w:pPr>
        <w:spacing w:after="0" w:line="240" w:lineRule="auto"/>
        <w:contextualSpacing/>
      </w:pPr>
    </w:p>
    <w:p w14:paraId="5D51E4E4" w14:textId="77777777" w:rsidR="00415921" w:rsidRDefault="00415921" w:rsidP="00415921">
      <w:pPr>
        <w:spacing w:after="0" w:line="240" w:lineRule="auto"/>
        <w:contextualSpacing/>
      </w:pPr>
    </w:p>
    <w:p w14:paraId="29C6F4D8" w14:textId="77777777" w:rsidR="00415921" w:rsidRDefault="00415921" w:rsidP="00415921">
      <w:pPr>
        <w:spacing w:after="0" w:line="240" w:lineRule="auto"/>
        <w:contextualSpacing/>
      </w:pPr>
    </w:p>
    <w:p w14:paraId="50ABB92A" w14:textId="77777777" w:rsidR="00415921" w:rsidRDefault="00415921" w:rsidP="00415921">
      <w:pPr>
        <w:spacing w:after="0" w:line="240" w:lineRule="auto"/>
        <w:contextualSpacing/>
      </w:pPr>
    </w:p>
    <w:p w14:paraId="66EB7106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715BDB2D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BF4520B" w14:textId="77777777" w:rsidR="00415921" w:rsidRDefault="00415921" w:rsidP="00415921">
      <w:pPr>
        <w:spacing w:after="0" w:line="240" w:lineRule="auto"/>
        <w:rPr>
          <w:b/>
          <w:bCs/>
        </w:rPr>
      </w:pPr>
    </w:p>
    <w:tbl>
      <w:tblPr>
        <w:tblStyle w:val="TableGrid"/>
        <w:tblpPr w:leftFromText="180" w:rightFromText="180" w:vertAnchor="page" w:horzAnchor="page" w:tblpX="2356" w:tblpY="3083"/>
        <w:tblW w:w="7920" w:type="dxa"/>
        <w:tblLayout w:type="fixed"/>
        <w:tblLook w:val="04A0" w:firstRow="1" w:lastRow="0" w:firstColumn="1" w:lastColumn="0" w:noHBand="0" w:noVBand="1"/>
      </w:tblPr>
      <w:tblGrid>
        <w:gridCol w:w="1583"/>
        <w:gridCol w:w="1033"/>
        <w:gridCol w:w="1080"/>
        <w:gridCol w:w="1440"/>
        <w:gridCol w:w="450"/>
        <w:gridCol w:w="990"/>
        <w:gridCol w:w="450"/>
        <w:gridCol w:w="90"/>
        <w:gridCol w:w="450"/>
        <w:gridCol w:w="84"/>
        <w:gridCol w:w="270"/>
      </w:tblGrid>
      <w:tr w:rsidR="00415921" w:rsidRPr="00893347" w14:paraId="3D608E32" w14:textId="77777777" w:rsidTr="00137D86">
        <w:trPr>
          <w:trHeight w:val="260"/>
        </w:trPr>
        <w:tc>
          <w:tcPr>
            <w:tcW w:w="7116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16FC6436" w14:textId="77777777" w:rsidR="00415921" w:rsidRPr="00D76794" w:rsidRDefault="00415921" w:rsidP="00137D86">
            <w:pPr>
              <w:ind w:left="-18" w:firstLine="18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are of the Population with Insurance Coverage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6B9D3AF7" w14:textId="77777777" w:rsidR="00415921" w:rsidRPr="00893347" w:rsidRDefault="00415921" w:rsidP="00137D86">
            <w:pPr>
              <w:ind w:left="-1725" w:right="965" w:hanging="1635"/>
              <w:contextualSpacing/>
            </w:pPr>
          </w:p>
        </w:tc>
        <w:tc>
          <w:tcPr>
            <w:tcW w:w="354" w:type="dxa"/>
            <w:gridSpan w:val="2"/>
            <w:tcBorders>
              <w:left w:val="nil"/>
              <w:right w:val="nil"/>
            </w:tcBorders>
          </w:tcPr>
          <w:p w14:paraId="09EBFD49" w14:textId="77777777" w:rsidR="00415921" w:rsidRPr="00893347" w:rsidRDefault="00415921" w:rsidP="00137D86">
            <w:pPr>
              <w:ind w:left="-1725" w:right="965" w:hanging="1635"/>
              <w:contextualSpacing/>
            </w:pPr>
          </w:p>
        </w:tc>
      </w:tr>
      <w:tr w:rsidR="00415921" w:rsidRPr="00893347" w14:paraId="31FFEF95" w14:textId="77777777" w:rsidTr="00137D86">
        <w:trPr>
          <w:trHeight w:val="188"/>
        </w:trPr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</w:tcPr>
          <w:p w14:paraId="3C3BE23D" w14:textId="77777777" w:rsidR="00415921" w:rsidRPr="00D76794" w:rsidRDefault="00415921" w:rsidP="00137D86">
            <w:pPr>
              <w:contextualSpacing/>
              <w:rPr>
                <w:b/>
                <w:bCs/>
              </w:rPr>
            </w:pPr>
          </w:p>
        </w:tc>
        <w:tc>
          <w:tcPr>
            <w:tcW w:w="35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0632256" w14:textId="77777777" w:rsidR="00415921" w:rsidRPr="003653A0" w:rsidRDefault="00415921" w:rsidP="00137D86">
            <w:pPr>
              <w:ind w:left="-150"/>
              <w:contextualSpacing/>
              <w:jc w:val="center"/>
            </w:pPr>
            <w:r>
              <w:t>Unadjusted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562937D3" w14:textId="77777777" w:rsidR="00415921" w:rsidRDefault="00415921" w:rsidP="00137D86">
            <w:pPr>
              <w:contextualSpacing/>
            </w:pPr>
          </w:p>
        </w:tc>
        <w:tc>
          <w:tcPr>
            <w:tcW w:w="233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64F79CA" w14:textId="77777777" w:rsidR="00415921" w:rsidRPr="003653A0" w:rsidRDefault="00415921" w:rsidP="00137D86">
            <w:pPr>
              <w:contextualSpacing/>
            </w:pPr>
            <w:r>
              <w:t xml:space="preserve">      Adjusted Change</w:t>
            </w:r>
          </w:p>
        </w:tc>
      </w:tr>
      <w:tr w:rsidR="00415921" w14:paraId="5685A135" w14:textId="77777777" w:rsidTr="00137D86">
        <w:trPr>
          <w:trHeight w:val="189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6FF9F" w14:textId="77777777" w:rsidR="00415921" w:rsidRDefault="00415921" w:rsidP="00137D86">
            <w:pPr>
              <w:contextualSpacing/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93E18" w14:textId="77777777" w:rsidR="00415921" w:rsidRDefault="00415921" w:rsidP="00137D86">
            <w:pPr>
              <w:contextualSpacing/>
              <w:jc w:val="center"/>
            </w:pPr>
            <w:r>
              <w:t>Pre-A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FF58F" w14:textId="77777777" w:rsidR="00415921" w:rsidRDefault="00415921" w:rsidP="00137D86">
            <w:pPr>
              <w:contextualSpacing/>
              <w:jc w:val="center"/>
            </w:pPr>
            <w:r>
              <w:t>Post-AC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C5CCB" w14:textId="77777777" w:rsidR="00415921" w:rsidRDefault="00415921" w:rsidP="00137D86">
            <w:pPr>
              <w:contextualSpacing/>
              <w:jc w:val="center"/>
            </w:pPr>
            <w:r>
              <w:t>Percentage Point Chang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0BC87" w14:textId="77777777" w:rsidR="00415921" w:rsidRDefault="00415921" w:rsidP="00137D86">
            <w:pPr>
              <w:contextualSpacing/>
              <w:jc w:val="center"/>
            </w:pPr>
            <w:r>
              <w:t>Percentage Point Chang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D4648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E1DAF" w14:textId="77777777" w:rsidR="00415921" w:rsidRDefault="00415921" w:rsidP="00137D86">
            <w:pPr>
              <w:contextualSpacing/>
              <w:jc w:val="center"/>
            </w:pPr>
            <w:r>
              <w:t>p-value</w:t>
            </w:r>
          </w:p>
        </w:tc>
      </w:tr>
      <w:tr w:rsidR="00415921" w:rsidRPr="00893347" w14:paraId="621F0626" w14:textId="77777777" w:rsidTr="00137D86">
        <w:trPr>
          <w:trHeight w:val="263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657E7" w14:textId="77777777" w:rsidR="00415921" w:rsidRPr="00D76794" w:rsidRDefault="00415921" w:rsidP="00137D86">
            <w:pPr>
              <w:ind w:left="72"/>
              <w:contextualSpacing/>
              <w:rPr>
                <w:b/>
                <w:bCs/>
              </w:rPr>
            </w:pPr>
            <w:r w:rsidRPr="00D76794">
              <w:rPr>
                <w:b/>
                <w:bCs/>
              </w:rPr>
              <w:t>Diabete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7171A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E26A6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D7EDA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85526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7787C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5F32F" w14:textId="77777777" w:rsidR="00415921" w:rsidRPr="00893347" w:rsidRDefault="00415921" w:rsidP="00137D86">
            <w:pPr>
              <w:contextualSpacing/>
              <w:jc w:val="center"/>
            </w:pPr>
          </w:p>
        </w:tc>
      </w:tr>
      <w:tr w:rsidR="00415921" w:rsidRPr="00D76794" w14:paraId="1428687C" w14:textId="77777777" w:rsidTr="00137D86">
        <w:trPr>
          <w:trHeight w:val="15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BC2DC" w14:textId="77777777" w:rsidR="00415921" w:rsidRPr="00893347" w:rsidRDefault="00415921" w:rsidP="00137D86">
            <w:pPr>
              <w:ind w:left="12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F50B5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800FA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2.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A4CC4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+1.9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FBBCA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1.3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42441" w14:textId="77777777" w:rsidR="00415921" w:rsidRPr="00912D28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F8C5C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 w:rsidRPr="00912D28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363</w:t>
            </w:r>
          </w:p>
        </w:tc>
      </w:tr>
      <w:tr w:rsidR="00415921" w:rsidRPr="00893347" w14:paraId="7C43B5ED" w14:textId="77777777" w:rsidTr="00137D86">
        <w:trPr>
          <w:trHeight w:val="173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D2653" w14:textId="77777777" w:rsidR="00415921" w:rsidRPr="00893347" w:rsidRDefault="00415921" w:rsidP="00137D86">
            <w:pPr>
              <w:ind w:left="12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430B7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DD257" w14:textId="77777777" w:rsidR="00415921" w:rsidRPr="00893347" w:rsidRDefault="00415921" w:rsidP="00137D86">
            <w:pPr>
              <w:contextualSpacing/>
              <w:jc w:val="center"/>
            </w:pPr>
            <w:r>
              <w:rPr>
                <w:rFonts w:ascii="Calibri" w:hAnsi="Calibri"/>
                <w:color w:val="000000"/>
              </w:rPr>
              <w:t>92.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B4918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 xml:space="preserve">  +8.8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FF05E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8.7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50709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BC9A6" w14:textId="77777777" w:rsidR="00415921" w:rsidRPr="00893347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:rsidRPr="00893347" w14:paraId="733C89B6" w14:textId="77777777" w:rsidTr="00137D86">
        <w:trPr>
          <w:trHeight w:val="173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73005" w14:textId="77777777" w:rsidR="00415921" w:rsidRPr="00893347" w:rsidRDefault="00415921" w:rsidP="00137D86">
            <w:pPr>
              <w:ind w:left="12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A1173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C3640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A2E6A" w14:textId="77777777" w:rsidR="00415921" w:rsidRPr="00D76794" w:rsidRDefault="00415921" w:rsidP="00137D86">
            <w:pPr>
              <w:spacing w:after="160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 xml:space="preserve">  +5.9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340F8" w14:textId="77777777" w:rsidR="00415921" w:rsidRPr="00B40BA9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  <w:r w:rsidRPr="00EF1762">
              <w:rPr>
                <w:rFonts w:ascii="Calibri" w:hAnsi="Calibri"/>
                <w:color w:val="000000"/>
              </w:rPr>
              <w:t>4.</w:t>
            </w: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0473C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973CF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:rsidRPr="00893347" w14:paraId="58954B73" w14:textId="77777777" w:rsidTr="00137D86">
        <w:trPr>
          <w:trHeight w:val="15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C1030" w14:textId="77777777" w:rsidR="00415921" w:rsidRPr="00893347" w:rsidRDefault="00415921" w:rsidP="00137D86">
            <w:pPr>
              <w:ind w:left="12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5F20E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3DD39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AC142" w14:textId="77777777" w:rsidR="00415921" w:rsidRPr="00D76794" w:rsidRDefault="00415921" w:rsidP="00137D86">
            <w:pPr>
              <w:spacing w:after="160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9.2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4A3AC" w14:textId="77777777" w:rsidR="00415921" w:rsidRPr="00B40BA9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8.3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7B4C8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F3872" w14:textId="77777777" w:rsidR="00415921" w:rsidRPr="00893347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:rsidRPr="00893347" w14:paraId="268AA5CA" w14:textId="77777777" w:rsidTr="00137D86">
        <w:trPr>
          <w:gridAfter w:val="1"/>
          <w:wAfter w:w="270" w:type="dxa"/>
          <w:trHeight w:val="183"/>
        </w:trPr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C530A" w14:textId="77777777" w:rsidR="00415921" w:rsidRPr="00893347" w:rsidRDefault="00415921" w:rsidP="00137D86">
            <w:pPr>
              <w:contextualSpacing/>
            </w:pPr>
            <w:r w:rsidRPr="00D76794">
              <w:rPr>
                <w:b/>
                <w:bCs/>
              </w:rPr>
              <w:t>High blood pressure</w:t>
            </w:r>
          </w:p>
        </w:tc>
      </w:tr>
      <w:tr w:rsidR="00415921" w:rsidRPr="00893347" w14:paraId="08635CC4" w14:textId="77777777" w:rsidTr="00137D86">
        <w:trPr>
          <w:trHeight w:val="227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6F34D" w14:textId="77777777" w:rsidR="00415921" w:rsidRPr="00893347" w:rsidRDefault="00415921" w:rsidP="00137D86">
            <w:pPr>
              <w:ind w:left="16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09E4D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9.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5B4D5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93.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72672" w14:textId="77777777" w:rsidR="00415921" w:rsidRPr="00893347" w:rsidRDefault="00415921" w:rsidP="00137D86">
            <w:pPr>
              <w:contextualSpacing/>
              <w:jc w:val="center"/>
            </w:pPr>
            <w:r>
              <w:t xml:space="preserve">  +3.6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ABFCD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3.7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CF3E3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53231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:rsidRPr="00893347" w14:paraId="1D95A76D" w14:textId="77777777" w:rsidTr="00137D86">
        <w:trPr>
          <w:trHeight w:val="24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A924F" w14:textId="77777777" w:rsidR="00415921" w:rsidRPr="00893347" w:rsidRDefault="00415921" w:rsidP="00137D86">
            <w:pPr>
              <w:ind w:left="16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BC900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AD8D9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91.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DBA1F" w14:textId="77777777" w:rsidR="00415921" w:rsidRPr="00893347" w:rsidRDefault="00415921" w:rsidP="00137D86">
            <w:pPr>
              <w:jc w:val="center"/>
            </w:pPr>
            <w:r>
              <w:t>+7.1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A276E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6.8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77DA7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C4F94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:rsidRPr="00893347" w14:paraId="26A52A08" w14:textId="77777777" w:rsidTr="00137D86">
        <w:trPr>
          <w:trHeight w:val="15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4BF17" w14:textId="77777777" w:rsidR="00415921" w:rsidRPr="00893347" w:rsidRDefault="00415921" w:rsidP="00137D86">
            <w:pPr>
              <w:ind w:left="16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39B91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7.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3C4B9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3.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EA5C8" w14:textId="77777777" w:rsidR="00415921" w:rsidRPr="00893347" w:rsidRDefault="00415921" w:rsidP="00137D86">
            <w:pPr>
              <w:contextualSpacing/>
              <w:jc w:val="center"/>
            </w:pPr>
            <w:r>
              <w:t xml:space="preserve">  +6.2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AA275" w14:textId="77777777" w:rsidR="00415921" w:rsidRPr="00B40BA9" w:rsidRDefault="00415921" w:rsidP="00137D86">
            <w:pPr>
              <w:spacing w:after="160"/>
              <w:contextualSpacing/>
              <w:jc w:val="center"/>
            </w:pPr>
            <w:r>
              <w:rPr>
                <w:rFonts w:ascii="Calibri" w:hAnsi="Calibri"/>
                <w:color w:val="000000"/>
              </w:rPr>
              <w:t>+6.2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709D8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164D0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:rsidRPr="00893347" w14:paraId="009C8C91" w14:textId="77777777" w:rsidTr="00137D86">
        <w:trPr>
          <w:trHeight w:val="272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A2FDC" w14:textId="77777777" w:rsidR="00415921" w:rsidRPr="00893347" w:rsidRDefault="00415921" w:rsidP="00137D86">
            <w:pPr>
              <w:ind w:left="16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AC465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D1662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0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07037" w14:textId="77777777" w:rsidR="00415921" w:rsidRPr="00D76794" w:rsidRDefault="00415921" w:rsidP="00137D86">
            <w:pPr>
              <w:spacing w:after="160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 xml:space="preserve">  +8.4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DB3D1" w14:textId="77777777" w:rsidR="00415921" w:rsidRPr="00B40BA9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7.6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8177E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A09F3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:rsidRPr="00893347" w14:paraId="16006267" w14:textId="77777777" w:rsidTr="00137D86">
        <w:trPr>
          <w:gridAfter w:val="1"/>
          <w:wAfter w:w="270" w:type="dxa"/>
          <w:trHeight w:val="147"/>
        </w:trPr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94FA0" w14:textId="77777777" w:rsidR="00415921" w:rsidRPr="00893347" w:rsidRDefault="00415921" w:rsidP="00137D86">
            <w:pPr>
              <w:contextualSpacing/>
            </w:pPr>
            <w:r w:rsidRPr="00D76794">
              <w:rPr>
                <w:b/>
                <w:bCs/>
              </w:rPr>
              <w:t>Heart disease</w:t>
            </w:r>
            <w:r>
              <w:rPr>
                <w:b/>
                <w:bCs/>
              </w:rPr>
              <w:t>/</w:t>
            </w:r>
            <w:r w:rsidRPr="00D76794">
              <w:rPr>
                <w:b/>
                <w:bCs/>
              </w:rPr>
              <w:t xml:space="preserve"> stroke</w:t>
            </w:r>
          </w:p>
        </w:tc>
      </w:tr>
      <w:tr w:rsidR="00415921" w:rsidRPr="00893347" w14:paraId="589EC46F" w14:textId="77777777" w:rsidTr="00137D86">
        <w:trPr>
          <w:trHeight w:val="25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BCE04" w14:textId="77777777" w:rsidR="00415921" w:rsidRPr="00893347" w:rsidRDefault="00415921" w:rsidP="00137D86">
            <w:pPr>
              <w:ind w:left="16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B4150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0.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571B1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4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76A5E" w14:textId="77777777" w:rsidR="00415921" w:rsidRPr="00893347" w:rsidRDefault="00415921" w:rsidP="00137D86">
            <w:pPr>
              <w:contextualSpacing/>
              <w:jc w:val="center"/>
            </w:pPr>
            <w:r>
              <w:t>+3.4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8748A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3.3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B842F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AE5CD" w14:textId="77777777" w:rsidR="00415921" w:rsidRPr="00893347" w:rsidRDefault="00415921" w:rsidP="00137D86">
            <w:pPr>
              <w:contextualSpacing/>
              <w:jc w:val="center"/>
            </w:pPr>
            <w:r>
              <w:t>0.003</w:t>
            </w:r>
          </w:p>
        </w:tc>
      </w:tr>
      <w:tr w:rsidR="00415921" w:rsidRPr="00893347" w14:paraId="22F090B5" w14:textId="77777777" w:rsidTr="00137D86">
        <w:trPr>
          <w:trHeight w:val="22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2C3CB" w14:textId="77777777" w:rsidR="00415921" w:rsidRDefault="00415921" w:rsidP="00137D86">
            <w:pPr>
              <w:ind w:left="16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E2B0B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5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63F35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2.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3918B" w14:textId="77777777" w:rsidR="00415921" w:rsidRPr="00893347" w:rsidRDefault="00415921" w:rsidP="00137D86">
            <w:pPr>
              <w:contextualSpacing/>
              <w:jc w:val="center"/>
            </w:pPr>
            <w:r>
              <w:t>+7.6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371AA" w14:textId="77777777" w:rsidR="00415921" w:rsidRPr="00893347" w:rsidRDefault="00415921" w:rsidP="00137D86">
            <w:pPr>
              <w:contextualSpacing/>
              <w:jc w:val="center"/>
            </w:pPr>
            <w:r>
              <w:rPr>
                <w:rFonts w:ascii="Calibri" w:hAnsi="Calibri"/>
                <w:color w:val="000000"/>
              </w:rPr>
              <w:t>+7.5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C5D60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704D0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:rsidRPr="00893347" w14:paraId="1D64B167" w14:textId="77777777" w:rsidTr="00137D86">
        <w:trPr>
          <w:trHeight w:val="15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C2E06" w14:textId="77777777" w:rsidR="00415921" w:rsidRDefault="00415921" w:rsidP="00137D86">
            <w:pPr>
              <w:ind w:left="16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E4D7B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9.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F5575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5.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E37F5" w14:textId="77777777" w:rsidR="00415921" w:rsidRPr="00893347" w:rsidRDefault="00415921" w:rsidP="00137D86">
            <w:pPr>
              <w:contextualSpacing/>
              <w:jc w:val="center"/>
            </w:pPr>
            <w:r>
              <w:t>+5.6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56C4B" w14:textId="77777777" w:rsidR="00415921" w:rsidRPr="00B40BA9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5.2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88595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9AD93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:rsidRPr="00893347" w14:paraId="7190A4F0" w14:textId="77777777" w:rsidTr="00137D86">
        <w:trPr>
          <w:trHeight w:val="24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67D75" w14:textId="77777777" w:rsidR="00415921" w:rsidRDefault="00415921" w:rsidP="00137D86">
            <w:pPr>
              <w:ind w:left="16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7BE75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3.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256E2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2.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C07C6" w14:textId="77777777" w:rsidR="00415921" w:rsidRPr="00893347" w:rsidRDefault="00415921" w:rsidP="00137D86">
            <w:pPr>
              <w:contextualSpacing/>
              <w:jc w:val="center"/>
            </w:pPr>
            <w:r>
              <w:t>+9.0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31186" w14:textId="77777777" w:rsidR="00415921" w:rsidRPr="00B40BA9" w:rsidRDefault="00415921" w:rsidP="00137D86">
            <w:pPr>
              <w:jc w:val="center"/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8.6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3E5F2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94B75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14:paraId="294F1360" w14:textId="77777777" w:rsidTr="00137D86">
        <w:trPr>
          <w:trHeight w:val="13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4786F" w14:textId="77777777" w:rsidR="00415921" w:rsidRPr="00D76794" w:rsidRDefault="00415921" w:rsidP="00137D86">
            <w:pPr>
              <w:contextualSpacing/>
              <w:rPr>
                <w:b/>
                <w:bCs/>
              </w:rPr>
            </w:pPr>
            <w:r w:rsidRPr="00D76794">
              <w:rPr>
                <w:b/>
                <w:bCs/>
              </w:rPr>
              <w:t>Asthm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D0DDF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9EBCB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7A509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31F63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7FFFD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483BF" w14:textId="77777777" w:rsidR="00415921" w:rsidRDefault="00415921" w:rsidP="00137D86">
            <w:pPr>
              <w:contextualSpacing/>
              <w:jc w:val="center"/>
            </w:pPr>
          </w:p>
        </w:tc>
      </w:tr>
      <w:tr w:rsidR="00415921" w14:paraId="551E4B26" w14:textId="77777777" w:rsidTr="00137D86">
        <w:trPr>
          <w:trHeight w:val="15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70D4F" w14:textId="77777777" w:rsidR="00415921" w:rsidRDefault="00415921" w:rsidP="00137D86">
            <w:pPr>
              <w:ind w:left="16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B67BD1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1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B90541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4.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B39B2" w14:textId="77777777" w:rsidR="00415921" w:rsidRDefault="00415921" w:rsidP="00137D86">
            <w:pPr>
              <w:contextualSpacing/>
              <w:jc w:val="center"/>
            </w:pPr>
            <w:r>
              <w:t>+3.8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14C83" w14:textId="77777777" w:rsidR="00415921" w:rsidRDefault="00415921" w:rsidP="00137D86">
            <w:pPr>
              <w:contextualSpacing/>
              <w:jc w:val="center"/>
            </w:pPr>
            <w:r>
              <w:rPr>
                <w:rFonts w:ascii="Calibri" w:hAnsi="Calibri"/>
                <w:color w:val="000000"/>
              </w:rPr>
              <w:t>+4.0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1182E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96756" w14:textId="77777777" w:rsidR="00415921" w:rsidRDefault="00415921" w:rsidP="00137D86">
            <w:pPr>
              <w:contextualSpacing/>
              <w:jc w:val="center"/>
            </w:pPr>
            <w:r>
              <w:t>0.001</w:t>
            </w:r>
          </w:p>
        </w:tc>
      </w:tr>
      <w:tr w:rsidR="00415921" w14:paraId="6BF4CB03" w14:textId="77777777" w:rsidTr="00137D86">
        <w:trPr>
          <w:trHeight w:val="20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5C2C8" w14:textId="77777777" w:rsidR="00415921" w:rsidRDefault="00415921" w:rsidP="00137D86">
            <w:pPr>
              <w:ind w:left="16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7E1B31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6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E60AE8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2.8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D3388" w14:textId="77777777" w:rsidR="00415921" w:rsidRDefault="00415921" w:rsidP="00137D86">
            <w:pPr>
              <w:contextualSpacing/>
              <w:jc w:val="center"/>
            </w:pPr>
            <w:r>
              <w:t>+6.8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ECCA9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6.8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E4A96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01224" w14:textId="77777777" w:rsidR="00415921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14:paraId="4B890ADD" w14:textId="77777777" w:rsidTr="00137D86">
        <w:trPr>
          <w:trHeight w:val="182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D2D6C" w14:textId="77777777" w:rsidR="00415921" w:rsidRDefault="00415921" w:rsidP="00137D86">
            <w:pPr>
              <w:ind w:left="16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646179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9.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C459C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745AA" w14:textId="77777777" w:rsidR="00415921" w:rsidRDefault="00415921" w:rsidP="00137D86">
            <w:pPr>
              <w:contextualSpacing/>
              <w:jc w:val="center"/>
            </w:pPr>
            <w:r>
              <w:t>+5.9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87C59" w14:textId="77777777" w:rsidR="00415921" w:rsidRPr="00B40BA9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5.2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74A42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89D58" w14:textId="77777777" w:rsidR="00415921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14:paraId="1B9E1A0A" w14:textId="77777777" w:rsidTr="00137D86">
        <w:trPr>
          <w:trHeight w:val="167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2AE94" w14:textId="77777777" w:rsidR="00415921" w:rsidRDefault="00415921" w:rsidP="00137D86">
            <w:pPr>
              <w:ind w:left="16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A04BFE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4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01C26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3.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4C594" w14:textId="77777777" w:rsidR="00415921" w:rsidRDefault="00415921" w:rsidP="00137D86">
            <w:pPr>
              <w:contextualSpacing/>
              <w:jc w:val="center"/>
            </w:pPr>
            <w:r>
              <w:t>+9.5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CAE8F" w14:textId="77777777" w:rsidR="00415921" w:rsidRPr="00B40BA9" w:rsidRDefault="00415921" w:rsidP="00137D86">
            <w:pPr>
              <w:contextualSpacing/>
              <w:jc w:val="center"/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8.5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17E17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EFF89" w14:textId="77777777" w:rsidR="00415921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:rsidRPr="00893347" w14:paraId="565404DD" w14:textId="77777777" w:rsidTr="00137D86">
        <w:trPr>
          <w:trHeight w:val="222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9C15C" w14:textId="77777777" w:rsidR="00415921" w:rsidRPr="00D76794" w:rsidRDefault="00415921" w:rsidP="00137D86">
            <w:pPr>
              <w:contextualSpacing/>
              <w:rPr>
                <w:b/>
                <w:bCs/>
              </w:rPr>
            </w:pPr>
            <w:r w:rsidRPr="00D76794">
              <w:rPr>
                <w:b/>
                <w:bCs/>
              </w:rPr>
              <w:t>Arthriti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5BA416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B2CCA4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17197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F88AC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AE7A7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5E237" w14:textId="77777777" w:rsidR="00415921" w:rsidRPr="00893347" w:rsidRDefault="00415921" w:rsidP="00137D86">
            <w:pPr>
              <w:contextualSpacing/>
              <w:jc w:val="center"/>
            </w:pPr>
          </w:p>
        </w:tc>
      </w:tr>
      <w:tr w:rsidR="00415921" w:rsidRPr="00893347" w14:paraId="31B4F5B4" w14:textId="77777777" w:rsidTr="00137D86">
        <w:trPr>
          <w:trHeight w:val="263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B648E" w14:textId="77777777" w:rsidR="00415921" w:rsidRDefault="00415921" w:rsidP="00137D86">
            <w:pPr>
              <w:ind w:left="16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5D865D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F84B1D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4.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6939E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3.0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9E673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.9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A7948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B9F25" w14:textId="77777777" w:rsidR="00415921" w:rsidRPr="00893347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:rsidRPr="00893347" w14:paraId="070BF040" w14:textId="77777777" w:rsidTr="00137D86">
        <w:trPr>
          <w:trHeight w:val="24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2DB20" w14:textId="77777777" w:rsidR="00415921" w:rsidRDefault="00415921" w:rsidP="00137D86">
            <w:pPr>
              <w:ind w:left="16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D2135" w14:textId="77777777" w:rsidR="00415921" w:rsidRPr="00450235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4FCC24" w14:textId="77777777" w:rsidR="00415921" w:rsidRPr="00450235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74B69" w14:textId="77777777" w:rsidR="00415921" w:rsidRPr="00450235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7.17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4B5D1" w14:textId="77777777" w:rsidR="00415921" w:rsidRPr="00450235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7.1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FCF04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5C038" w14:textId="77777777" w:rsidR="00415921" w:rsidRPr="00893347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:rsidRPr="00893347" w14:paraId="1F4B947F" w14:textId="77777777" w:rsidTr="00137D86">
        <w:trPr>
          <w:trHeight w:val="24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C7ACC" w14:textId="77777777" w:rsidR="00415921" w:rsidRDefault="00415921" w:rsidP="00137D86">
            <w:pPr>
              <w:ind w:left="16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FE31D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48A4E1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A214F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6.3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C97CF" w14:textId="77777777" w:rsidR="00415921" w:rsidRPr="00EF1762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6.3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8BE4F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9BBEF" w14:textId="77777777" w:rsidR="00415921" w:rsidRPr="00893347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:rsidRPr="00893347" w14:paraId="5DF19F87" w14:textId="77777777" w:rsidTr="00137D86">
        <w:trPr>
          <w:trHeight w:val="188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C895B" w14:textId="77777777" w:rsidR="00415921" w:rsidRDefault="00415921" w:rsidP="00137D86">
            <w:pPr>
              <w:ind w:left="16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E2AE4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06DEE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7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61C1A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9.17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0E6B6" w14:textId="77777777" w:rsidR="00415921" w:rsidRPr="00EF1762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 w:rsidRPr="00EF1762">
              <w:rPr>
                <w:rFonts w:ascii="Calibri" w:hAnsi="Calibri"/>
                <w:color w:val="000000"/>
              </w:rPr>
              <w:t>+8.</w:t>
            </w: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FC915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1F2F0" w14:textId="77777777" w:rsidR="00415921" w:rsidRPr="00893347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</w:tbl>
    <w:p w14:paraId="1981DCAE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25FBC280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46616052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20B90FFE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76A753D1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0C47833F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2E82C75A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A269BC3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6328066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3A74ACDC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29184BAA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241B8723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4F1BFD0A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7FC752BA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1CBDB191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3451D53A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426DEBD6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0DFD3B73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46DE61ED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5C5F8EF2" w14:textId="77777777" w:rsidR="00415921" w:rsidRDefault="00415921" w:rsidP="00415921">
      <w:pPr>
        <w:spacing w:after="0" w:line="240" w:lineRule="auto"/>
        <w:ind w:left="900"/>
        <w:contextualSpacing/>
      </w:pPr>
      <w:r>
        <w:t xml:space="preserve">Note: We used separate logistic regression models for each chronic condition and </w:t>
      </w:r>
    </w:p>
    <w:p w14:paraId="58FBCF8D" w14:textId="77777777" w:rsidR="00415921" w:rsidRDefault="00415921" w:rsidP="00415921">
      <w:pPr>
        <w:spacing w:after="0" w:line="240" w:lineRule="auto"/>
        <w:ind w:left="900"/>
        <w:contextualSpacing/>
        <w:rPr>
          <w:rFonts w:cstheme="minorHAnsi"/>
        </w:rPr>
      </w:pPr>
      <w:r>
        <w:t xml:space="preserve">comorbidity </w:t>
      </w:r>
      <w:r w:rsidRPr="00BE4C3B">
        <w:t xml:space="preserve">adjusted for </w:t>
      </w:r>
      <w:r w:rsidRPr="00144979">
        <w:rPr>
          <w:rFonts w:cstheme="minorHAnsi"/>
        </w:rPr>
        <w:t>sex, age, race</w:t>
      </w:r>
      <w:r>
        <w:rPr>
          <w:rFonts w:cstheme="minorHAnsi"/>
        </w:rPr>
        <w:t>, f</w:t>
      </w:r>
      <w:r w:rsidRPr="00144979">
        <w:rPr>
          <w:rFonts w:cstheme="minorHAnsi"/>
        </w:rPr>
        <w:t xml:space="preserve">amily </w:t>
      </w:r>
      <w:r>
        <w:rPr>
          <w:rFonts w:cstheme="minorHAnsi"/>
        </w:rPr>
        <w:t>i</w:t>
      </w:r>
      <w:r w:rsidRPr="00144979">
        <w:rPr>
          <w:rFonts w:cstheme="minorHAnsi"/>
        </w:rPr>
        <w:t xml:space="preserve">ncome, </w:t>
      </w:r>
      <w:r>
        <w:rPr>
          <w:rFonts w:cstheme="minorHAnsi"/>
        </w:rPr>
        <w:t xml:space="preserve">education, smoking status, </w:t>
      </w:r>
    </w:p>
    <w:p w14:paraId="4F5634CE" w14:textId="77777777" w:rsidR="00415921" w:rsidRDefault="00415921" w:rsidP="00415921">
      <w:pPr>
        <w:spacing w:after="0" w:line="240" w:lineRule="auto"/>
        <w:ind w:left="900"/>
        <w:contextualSpacing/>
        <w:rPr>
          <w:rFonts w:cstheme="minorHAnsi"/>
        </w:rPr>
      </w:pPr>
      <w:r>
        <w:rPr>
          <w:rFonts w:cstheme="minorHAnsi"/>
        </w:rPr>
        <w:t>employment status,</w:t>
      </w:r>
      <w:r w:rsidRPr="00144979">
        <w:rPr>
          <w:rFonts w:cstheme="minorHAnsi"/>
        </w:rPr>
        <w:t xml:space="preserve"> </w:t>
      </w:r>
      <w:r>
        <w:rPr>
          <w:rFonts w:cstheme="minorHAnsi"/>
        </w:rPr>
        <w:t xml:space="preserve">perceived physical and mental health status, and having </w:t>
      </w:r>
    </w:p>
    <w:p w14:paraId="3934A1D9" w14:textId="77777777" w:rsidR="00415921" w:rsidRPr="00BE4C3B" w:rsidRDefault="00415921" w:rsidP="00415921">
      <w:pPr>
        <w:spacing w:after="0" w:line="240" w:lineRule="auto"/>
        <w:ind w:left="900"/>
        <w:contextualSpacing/>
      </w:pPr>
      <w:proofErr w:type="spellStart"/>
      <w:r>
        <w:rPr>
          <w:rFonts w:cstheme="minorHAnsi"/>
        </w:rPr>
        <w:t>a</w:t>
      </w:r>
      <w:proofErr w:type="spellEnd"/>
      <w:r>
        <w:rPr>
          <w:rFonts w:cstheme="minorHAnsi"/>
        </w:rPr>
        <w:t xml:space="preserve"> usual source of care and </w:t>
      </w:r>
      <w:r>
        <w:t>present the percentage-point change in insurance coverage</w:t>
      </w:r>
      <w:r w:rsidRPr="00475EC7">
        <w:t>.</w:t>
      </w:r>
    </w:p>
    <w:p w14:paraId="3331C199" w14:textId="77777777" w:rsidR="00415921" w:rsidRDefault="00415921" w:rsidP="00415921">
      <w:pPr>
        <w:spacing w:after="0" w:line="240" w:lineRule="auto"/>
        <w:jc w:val="center"/>
        <w:rPr>
          <w:b/>
          <w:bCs/>
        </w:rPr>
      </w:pPr>
    </w:p>
    <w:p w14:paraId="16DCD42A" w14:textId="77777777" w:rsidR="00415921" w:rsidRDefault="00415921" w:rsidP="00415921">
      <w:pPr>
        <w:spacing w:after="0" w:line="240" w:lineRule="auto"/>
        <w:jc w:val="center"/>
        <w:rPr>
          <w:b/>
          <w:bCs/>
        </w:rPr>
      </w:pPr>
    </w:p>
    <w:p w14:paraId="30C410F9" w14:textId="77777777" w:rsidR="00415921" w:rsidRDefault="00415921" w:rsidP="00415921">
      <w:pPr>
        <w:spacing w:after="0" w:line="240" w:lineRule="auto"/>
        <w:jc w:val="center"/>
        <w:rPr>
          <w:b/>
          <w:bCs/>
        </w:rPr>
      </w:pPr>
    </w:p>
    <w:p w14:paraId="6CCBDF65" w14:textId="77777777" w:rsidR="00415921" w:rsidRDefault="00415921" w:rsidP="00415921">
      <w:pPr>
        <w:spacing w:after="0" w:line="240" w:lineRule="auto"/>
        <w:jc w:val="center"/>
        <w:rPr>
          <w:b/>
          <w:bCs/>
        </w:rPr>
      </w:pPr>
    </w:p>
    <w:p w14:paraId="644615B5" w14:textId="77777777" w:rsidR="00415921" w:rsidRDefault="00415921" w:rsidP="00415921">
      <w:pPr>
        <w:spacing w:after="0" w:line="240" w:lineRule="auto"/>
        <w:jc w:val="center"/>
        <w:rPr>
          <w:b/>
          <w:bCs/>
        </w:rPr>
      </w:pPr>
    </w:p>
    <w:p w14:paraId="6FBBAFDF" w14:textId="77777777" w:rsidR="00415921" w:rsidRDefault="00415921" w:rsidP="00415921">
      <w:pPr>
        <w:spacing w:after="0" w:line="240" w:lineRule="auto"/>
        <w:jc w:val="center"/>
        <w:rPr>
          <w:b/>
          <w:bCs/>
        </w:rPr>
      </w:pPr>
    </w:p>
    <w:p w14:paraId="0E56E62A" w14:textId="77777777" w:rsidR="00415921" w:rsidRDefault="00415921" w:rsidP="00415921">
      <w:pPr>
        <w:spacing w:after="0" w:line="240" w:lineRule="auto"/>
        <w:jc w:val="center"/>
        <w:rPr>
          <w:b/>
          <w:bCs/>
        </w:rPr>
      </w:pPr>
    </w:p>
    <w:p w14:paraId="36C89F51" w14:textId="77777777" w:rsidR="00415921" w:rsidRDefault="00415921" w:rsidP="00415921">
      <w:pPr>
        <w:spacing w:after="0" w:line="240" w:lineRule="auto"/>
        <w:jc w:val="center"/>
        <w:rPr>
          <w:b/>
          <w:bCs/>
        </w:rPr>
      </w:pPr>
    </w:p>
    <w:p w14:paraId="4994B9E5" w14:textId="77777777" w:rsidR="00415921" w:rsidRDefault="00415921" w:rsidP="00415921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Supporting material:  Appendix B.</w:t>
      </w:r>
    </w:p>
    <w:p w14:paraId="69AC6D5E" w14:textId="77777777" w:rsidR="00415921" w:rsidRPr="00B41028" w:rsidRDefault="00415921" w:rsidP="00415921">
      <w:pPr>
        <w:spacing w:after="0" w:line="240" w:lineRule="auto"/>
        <w:jc w:val="center"/>
      </w:pPr>
    </w:p>
    <w:p w14:paraId="16EC8D90" w14:textId="77777777" w:rsidR="00415921" w:rsidRPr="00B714DC" w:rsidRDefault="00415921" w:rsidP="00415921">
      <w:pPr>
        <w:spacing w:after="0" w:line="240" w:lineRule="auto"/>
        <w:jc w:val="center"/>
      </w:pPr>
      <w:bookmarkStart w:id="0" w:name="_Hlk99542685"/>
      <w:r>
        <w:t xml:space="preserve">Sensitivity Analysis of </w:t>
      </w:r>
      <w:bookmarkEnd w:id="0"/>
      <w:r>
        <w:t>t</w:t>
      </w:r>
      <w:r w:rsidRPr="00B41028">
        <w:t xml:space="preserve">he Impact of ACA on Insurance Status of Individuals </w:t>
      </w:r>
      <w:r w:rsidRPr="0079257D">
        <w:rPr>
          <w:b/>
          <w:bCs/>
          <w:color w:val="000000" w:themeColor="text1"/>
        </w:rPr>
        <w:t xml:space="preserve">with only Specified </w:t>
      </w:r>
      <w:r w:rsidRPr="00B714DC">
        <w:rPr>
          <w:b/>
          <w:bCs/>
        </w:rPr>
        <w:t>Chronic Condition</w:t>
      </w:r>
      <w:r w:rsidRPr="00B41028">
        <w:t xml:space="preserve"> Ages 18-64 by US Census Region, MEPS Survey Data 2010-2017</w:t>
      </w:r>
    </w:p>
    <w:p w14:paraId="0BFF7BB2" w14:textId="77777777" w:rsidR="00415921" w:rsidRDefault="00415921" w:rsidP="00415921">
      <w:pPr>
        <w:spacing w:after="0" w:line="240" w:lineRule="auto"/>
        <w:contextualSpacing/>
      </w:pPr>
    </w:p>
    <w:p w14:paraId="63391FD9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2187ACEA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D0141C1" w14:textId="77777777" w:rsidR="00415921" w:rsidRDefault="00415921" w:rsidP="00415921">
      <w:pPr>
        <w:spacing w:after="0" w:line="240" w:lineRule="auto"/>
        <w:ind w:left="900" w:hanging="900"/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3379"/>
        <w:tblW w:w="7920" w:type="dxa"/>
        <w:tblLayout w:type="fixed"/>
        <w:tblLook w:val="04A0" w:firstRow="1" w:lastRow="0" w:firstColumn="1" w:lastColumn="0" w:noHBand="0" w:noVBand="1"/>
      </w:tblPr>
      <w:tblGrid>
        <w:gridCol w:w="1583"/>
        <w:gridCol w:w="1033"/>
        <w:gridCol w:w="1080"/>
        <w:gridCol w:w="1440"/>
        <w:gridCol w:w="450"/>
        <w:gridCol w:w="990"/>
        <w:gridCol w:w="450"/>
        <w:gridCol w:w="90"/>
        <w:gridCol w:w="450"/>
        <w:gridCol w:w="84"/>
        <w:gridCol w:w="270"/>
      </w:tblGrid>
      <w:tr w:rsidR="00415921" w:rsidRPr="00893347" w14:paraId="6BC08F18" w14:textId="77777777" w:rsidTr="00137D86">
        <w:trPr>
          <w:trHeight w:val="260"/>
        </w:trPr>
        <w:tc>
          <w:tcPr>
            <w:tcW w:w="7116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4448485" w14:textId="77777777" w:rsidR="00415921" w:rsidRPr="00D76794" w:rsidRDefault="00415921" w:rsidP="00137D86">
            <w:pPr>
              <w:ind w:left="-18" w:firstLine="18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are of the Population with Insurance Coverage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339CC273" w14:textId="77777777" w:rsidR="00415921" w:rsidRPr="00893347" w:rsidRDefault="00415921" w:rsidP="00137D86">
            <w:pPr>
              <w:ind w:left="-1725" w:right="965" w:hanging="1635"/>
              <w:contextualSpacing/>
            </w:pPr>
          </w:p>
        </w:tc>
        <w:tc>
          <w:tcPr>
            <w:tcW w:w="354" w:type="dxa"/>
            <w:gridSpan w:val="2"/>
            <w:tcBorders>
              <w:left w:val="nil"/>
              <w:right w:val="nil"/>
            </w:tcBorders>
          </w:tcPr>
          <w:p w14:paraId="1FDC9158" w14:textId="77777777" w:rsidR="00415921" w:rsidRPr="00893347" w:rsidRDefault="00415921" w:rsidP="00137D86">
            <w:pPr>
              <w:ind w:left="-1725" w:right="965" w:hanging="1635"/>
              <w:contextualSpacing/>
            </w:pPr>
          </w:p>
        </w:tc>
      </w:tr>
      <w:tr w:rsidR="00415921" w:rsidRPr="00893347" w14:paraId="1100B23B" w14:textId="77777777" w:rsidTr="00137D86">
        <w:trPr>
          <w:trHeight w:val="188"/>
        </w:trPr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</w:tcPr>
          <w:p w14:paraId="553E796A" w14:textId="77777777" w:rsidR="00415921" w:rsidRPr="00D76794" w:rsidRDefault="00415921" w:rsidP="00137D86">
            <w:pPr>
              <w:contextualSpacing/>
              <w:rPr>
                <w:b/>
                <w:bCs/>
              </w:rPr>
            </w:pPr>
          </w:p>
        </w:tc>
        <w:tc>
          <w:tcPr>
            <w:tcW w:w="35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8C4AE59" w14:textId="77777777" w:rsidR="00415921" w:rsidRPr="003653A0" w:rsidRDefault="00415921" w:rsidP="00137D86">
            <w:pPr>
              <w:ind w:left="-150"/>
              <w:contextualSpacing/>
              <w:jc w:val="center"/>
            </w:pPr>
            <w:r>
              <w:t>Unadjusted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0C617A2E" w14:textId="77777777" w:rsidR="00415921" w:rsidRDefault="00415921" w:rsidP="00137D86">
            <w:pPr>
              <w:contextualSpacing/>
            </w:pPr>
          </w:p>
        </w:tc>
        <w:tc>
          <w:tcPr>
            <w:tcW w:w="233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298F521" w14:textId="77777777" w:rsidR="00415921" w:rsidRPr="003653A0" w:rsidRDefault="00415921" w:rsidP="00137D86">
            <w:pPr>
              <w:contextualSpacing/>
            </w:pPr>
            <w:r>
              <w:t xml:space="preserve">      Adjusted Change</w:t>
            </w:r>
          </w:p>
        </w:tc>
      </w:tr>
      <w:tr w:rsidR="00415921" w14:paraId="653FCB85" w14:textId="77777777" w:rsidTr="00137D86">
        <w:trPr>
          <w:trHeight w:val="189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24099" w14:textId="77777777" w:rsidR="00415921" w:rsidRDefault="00415921" w:rsidP="00137D86">
            <w:pPr>
              <w:contextualSpacing/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50C24" w14:textId="77777777" w:rsidR="00415921" w:rsidRDefault="00415921" w:rsidP="00137D86">
            <w:pPr>
              <w:contextualSpacing/>
              <w:jc w:val="center"/>
            </w:pPr>
            <w:r>
              <w:t>Pre-A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FA3C1" w14:textId="77777777" w:rsidR="00415921" w:rsidRDefault="00415921" w:rsidP="00137D86">
            <w:pPr>
              <w:contextualSpacing/>
              <w:jc w:val="center"/>
            </w:pPr>
            <w:r>
              <w:t>Post-AC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A2BC9" w14:textId="77777777" w:rsidR="00415921" w:rsidRDefault="00415921" w:rsidP="00137D86">
            <w:pPr>
              <w:contextualSpacing/>
              <w:jc w:val="center"/>
            </w:pPr>
            <w:r>
              <w:t>Percentage Point Chang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E7D7C" w14:textId="77777777" w:rsidR="00415921" w:rsidRDefault="00415921" w:rsidP="00137D86">
            <w:pPr>
              <w:contextualSpacing/>
              <w:jc w:val="center"/>
            </w:pPr>
            <w:r>
              <w:t>Percentage Point Chang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0D21E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99B18" w14:textId="77777777" w:rsidR="00415921" w:rsidRDefault="00415921" w:rsidP="00137D86">
            <w:pPr>
              <w:contextualSpacing/>
              <w:jc w:val="center"/>
            </w:pPr>
            <w:r>
              <w:t>p-value</w:t>
            </w:r>
          </w:p>
        </w:tc>
      </w:tr>
      <w:tr w:rsidR="00415921" w:rsidRPr="00893347" w14:paraId="2A6E8A79" w14:textId="77777777" w:rsidTr="00137D86">
        <w:trPr>
          <w:trHeight w:val="263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FAB6B" w14:textId="77777777" w:rsidR="00415921" w:rsidRPr="00D76794" w:rsidRDefault="00415921" w:rsidP="00137D86">
            <w:pPr>
              <w:ind w:left="72"/>
              <w:contextualSpacing/>
              <w:rPr>
                <w:b/>
                <w:bCs/>
              </w:rPr>
            </w:pPr>
            <w:r w:rsidRPr="00D76794">
              <w:rPr>
                <w:b/>
                <w:bCs/>
              </w:rPr>
              <w:t>Diabete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01C9B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6665D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1C185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9ECF2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3F3C1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B05EA" w14:textId="77777777" w:rsidR="00415921" w:rsidRPr="00893347" w:rsidRDefault="00415921" w:rsidP="00137D86">
            <w:pPr>
              <w:contextualSpacing/>
              <w:jc w:val="center"/>
            </w:pPr>
          </w:p>
        </w:tc>
      </w:tr>
      <w:tr w:rsidR="00415921" w:rsidRPr="00D76794" w14:paraId="5364FCD2" w14:textId="77777777" w:rsidTr="00137D86">
        <w:trPr>
          <w:trHeight w:val="15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2FABB" w14:textId="77777777" w:rsidR="00415921" w:rsidRPr="00893347" w:rsidRDefault="00415921" w:rsidP="00137D86">
            <w:pPr>
              <w:ind w:left="12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9C04E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37197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0.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96E12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+8.5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07591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5.9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B0B06" w14:textId="77777777" w:rsidR="00415921" w:rsidRPr="00912D28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2CCBB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 w:rsidRPr="00912D28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387</w:t>
            </w:r>
          </w:p>
        </w:tc>
      </w:tr>
      <w:tr w:rsidR="00415921" w:rsidRPr="00893347" w14:paraId="6BE6BD1D" w14:textId="77777777" w:rsidTr="00137D86">
        <w:trPr>
          <w:trHeight w:val="173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3EACA" w14:textId="77777777" w:rsidR="00415921" w:rsidRPr="00893347" w:rsidRDefault="00415921" w:rsidP="00137D86">
            <w:pPr>
              <w:ind w:left="12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333CE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7394E" w14:textId="77777777" w:rsidR="00415921" w:rsidRPr="00893347" w:rsidRDefault="00415921" w:rsidP="00137D86">
            <w:pPr>
              <w:contextualSpacing/>
              <w:jc w:val="center"/>
            </w:pPr>
            <w:r>
              <w:rPr>
                <w:rFonts w:ascii="Calibri" w:hAnsi="Calibri"/>
                <w:color w:val="000000"/>
              </w:rPr>
              <w:t>87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E4C84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 xml:space="preserve">  +6.0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A1C01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9.8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100BF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66393" w14:textId="77777777" w:rsidR="00415921" w:rsidRPr="00893347" w:rsidRDefault="00415921" w:rsidP="00137D86">
            <w:pPr>
              <w:contextualSpacing/>
              <w:jc w:val="center"/>
            </w:pPr>
            <w:r>
              <w:t>0.129</w:t>
            </w:r>
          </w:p>
        </w:tc>
      </w:tr>
      <w:tr w:rsidR="00415921" w:rsidRPr="00893347" w14:paraId="4CDE20C0" w14:textId="77777777" w:rsidTr="00137D86">
        <w:trPr>
          <w:trHeight w:val="212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20304" w14:textId="77777777" w:rsidR="00415921" w:rsidRPr="00893347" w:rsidRDefault="00415921" w:rsidP="00137D86">
            <w:pPr>
              <w:ind w:left="12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A5F23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07B69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B3FBD" w14:textId="77777777" w:rsidR="00415921" w:rsidRPr="00D76794" w:rsidRDefault="00415921" w:rsidP="00137D86">
            <w:pPr>
              <w:spacing w:after="160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 xml:space="preserve">  +4.1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91246" w14:textId="77777777" w:rsidR="00415921" w:rsidRPr="00B40BA9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3.2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ECE62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08654" w14:textId="77777777" w:rsidR="00415921" w:rsidRPr="00893347" w:rsidRDefault="00415921" w:rsidP="00137D86">
            <w:pPr>
              <w:contextualSpacing/>
              <w:jc w:val="center"/>
            </w:pPr>
            <w:r>
              <w:t>0.460</w:t>
            </w:r>
          </w:p>
        </w:tc>
      </w:tr>
      <w:tr w:rsidR="00415921" w:rsidRPr="00893347" w14:paraId="43BED462" w14:textId="77777777" w:rsidTr="00137D86">
        <w:trPr>
          <w:trHeight w:val="15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B5699" w14:textId="77777777" w:rsidR="00415921" w:rsidRPr="00893347" w:rsidRDefault="00415921" w:rsidP="00137D86">
            <w:pPr>
              <w:ind w:left="12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5CDD3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5F1DF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9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CAB44" w14:textId="77777777" w:rsidR="00415921" w:rsidRPr="00D76794" w:rsidRDefault="00415921" w:rsidP="00137D86">
            <w:pPr>
              <w:spacing w:after="160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21.37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30C78" w14:textId="77777777" w:rsidR="00415921" w:rsidRPr="00B40BA9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17.7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23D59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84C95" w14:textId="77777777" w:rsidR="00415921" w:rsidRPr="00893347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:rsidRPr="00893347" w14:paraId="4A00B765" w14:textId="77777777" w:rsidTr="00137D86">
        <w:trPr>
          <w:gridAfter w:val="1"/>
          <w:wAfter w:w="270" w:type="dxa"/>
          <w:trHeight w:val="183"/>
        </w:trPr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68ECB" w14:textId="77777777" w:rsidR="00415921" w:rsidRPr="00893347" w:rsidRDefault="00415921" w:rsidP="00137D86">
            <w:pPr>
              <w:contextualSpacing/>
            </w:pPr>
            <w:r w:rsidRPr="00D76794">
              <w:rPr>
                <w:b/>
                <w:bCs/>
              </w:rPr>
              <w:t>High blood pressure</w:t>
            </w:r>
          </w:p>
        </w:tc>
      </w:tr>
      <w:tr w:rsidR="00415921" w:rsidRPr="00893347" w14:paraId="3BBBDD7C" w14:textId="77777777" w:rsidTr="00137D86">
        <w:trPr>
          <w:trHeight w:val="227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879A2" w14:textId="77777777" w:rsidR="00415921" w:rsidRPr="00893347" w:rsidRDefault="00415921" w:rsidP="00137D86">
            <w:pPr>
              <w:ind w:left="16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EEA75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3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56398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86.7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A96EF" w14:textId="77777777" w:rsidR="00415921" w:rsidRPr="00893347" w:rsidRDefault="00415921" w:rsidP="00137D86">
            <w:pPr>
              <w:contextualSpacing/>
              <w:jc w:val="center"/>
            </w:pPr>
            <w:r>
              <w:t xml:space="preserve">  +2.9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D2B10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.7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9CF4A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238DA" w14:textId="77777777" w:rsidR="00415921" w:rsidRPr="00893347" w:rsidRDefault="00415921" w:rsidP="00137D86">
            <w:pPr>
              <w:contextualSpacing/>
              <w:jc w:val="center"/>
            </w:pPr>
            <w:r>
              <w:t>0.209</w:t>
            </w:r>
          </w:p>
        </w:tc>
      </w:tr>
      <w:tr w:rsidR="00415921" w:rsidRPr="00893347" w14:paraId="064B1214" w14:textId="77777777" w:rsidTr="00137D86">
        <w:trPr>
          <w:trHeight w:val="24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CB32B" w14:textId="77777777" w:rsidR="00415921" w:rsidRPr="00893347" w:rsidRDefault="00415921" w:rsidP="00137D86">
            <w:pPr>
              <w:ind w:left="16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23949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C75FD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86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76E43" w14:textId="77777777" w:rsidR="00415921" w:rsidRPr="00893347" w:rsidRDefault="00415921" w:rsidP="00137D86">
            <w:pPr>
              <w:jc w:val="center"/>
            </w:pPr>
            <w:r>
              <w:t>+6.7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DC3D9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0.9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F4EED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38D92" w14:textId="77777777" w:rsidR="00415921" w:rsidRPr="00893347" w:rsidRDefault="00415921" w:rsidP="00137D86">
            <w:pPr>
              <w:contextualSpacing/>
              <w:jc w:val="center"/>
            </w:pPr>
            <w:r>
              <w:t>0.638</w:t>
            </w:r>
          </w:p>
        </w:tc>
      </w:tr>
      <w:tr w:rsidR="00415921" w:rsidRPr="00893347" w14:paraId="036ABD88" w14:textId="77777777" w:rsidTr="00137D86">
        <w:trPr>
          <w:trHeight w:val="15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13C4C" w14:textId="77777777" w:rsidR="00415921" w:rsidRPr="00893347" w:rsidRDefault="00415921" w:rsidP="00137D86">
            <w:pPr>
              <w:ind w:left="16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2D779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2.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108B6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7.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7FA18" w14:textId="77777777" w:rsidR="00415921" w:rsidRPr="00893347" w:rsidRDefault="00415921" w:rsidP="00137D86">
            <w:pPr>
              <w:contextualSpacing/>
              <w:jc w:val="center"/>
            </w:pPr>
            <w:r>
              <w:t xml:space="preserve">  +5.1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24B9B" w14:textId="77777777" w:rsidR="00415921" w:rsidRPr="00B40BA9" w:rsidRDefault="00415921" w:rsidP="00137D86">
            <w:pPr>
              <w:spacing w:after="160"/>
              <w:contextualSpacing/>
              <w:jc w:val="center"/>
            </w:pPr>
            <w:r>
              <w:rPr>
                <w:rFonts w:ascii="Calibri" w:hAnsi="Calibri"/>
                <w:color w:val="000000"/>
              </w:rPr>
              <w:t>+4.7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B2776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5D5E0" w14:textId="77777777" w:rsidR="00415921" w:rsidRPr="00893347" w:rsidRDefault="00415921" w:rsidP="00137D86">
            <w:pPr>
              <w:contextualSpacing/>
              <w:jc w:val="center"/>
            </w:pPr>
            <w:r>
              <w:t>0.001</w:t>
            </w:r>
          </w:p>
        </w:tc>
      </w:tr>
      <w:tr w:rsidR="00415921" w:rsidRPr="00893347" w14:paraId="3182AAA4" w14:textId="77777777" w:rsidTr="00137D86">
        <w:trPr>
          <w:trHeight w:val="272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5C500" w14:textId="77777777" w:rsidR="00415921" w:rsidRPr="00893347" w:rsidRDefault="00415921" w:rsidP="00137D86">
            <w:pPr>
              <w:ind w:left="16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36C7C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5C8EF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2.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A4448" w14:textId="77777777" w:rsidR="00415921" w:rsidRPr="00D76794" w:rsidRDefault="00415921" w:rsidP="00137D86">
            <w:pPr>
              <w:spacing w:after="160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 xml:space="preserve">  +8.4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A2E43" w14:textId="77777777" w:rsidR="00415921" w:rsidRPr="00B40BA9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9.2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D8B57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781FE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:rsidRPr="00893347" w14:paraId="31A11D31" w14:textId="77777777" w:rsidTr="00137D86">
        <w:trPr>
          <w:gridAfter w:val="1"/>
          <w:wAfter w:w="270" w:type="dxa"/>
          <w:trHeight w:val="147"/>
        </w:trPr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92659" w14:textId="77777777" w:rsidR="00415921" w:rsidRPr="00893347" w:rsidRDefault="00415921" w:rsidP="00137D86">
            <w:pPr>
              <w:contextualSpacing/>
            </w:pPr>
            <w:r w:rsidRPr="00D76794">
              <w:rPr>
                <w:b/>
                <w:bCs/>
              </w:rPr>
              <w:t>Heart disease</w:t>
            </w:r>
            <w:r>
              <w:rPr>
                <w:b/>
                <w:bCs/>
              </w:rPr>
              <w:t>/</w:t>
            </w:r>
            <w:r w:rsidRPr="00D76794">
              <w:rPr>
                <w:b/>
                <w:bCs/>
              </w:rPr>
              <w:t xml:space="preserve"> stroke</w:t>
            </w:r>
          </w:p>
        </w:tc>
      </w:tr>
      <w:tr w:rsidR="00415921" w:rsidRPr="00893347" w14:paraId="63F7E2B0" w14:textId="77777777" w:rsidTr="00137D86">
        <w:trPr>
          <w:trHeight w:val="25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9BA32" w14:textId="77777777" w:rsidR="00415921" w:rsidRPr="00893347" w:rsidRDefault="00415921" w:rsidP="00137D86">
            <w:pPr>
              <w:ind w:left="16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8B806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5.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8B04B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2.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01FAA" w14:textId="77777777" w:rsidR="00415921" w:rsidRPr="00893347" w:rsidRDefault="00415921" w:rsidP="00137D86">
            <w:pPr>
              <w:contextualSpacing/>
              <w:jc w:val="center"/>
            </w:pPr>
            <w:r>
              <w:t>+6.5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B7E40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8.3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70749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F518A" w14:textId="77777777" w:rsidR="00415921" w:rsidRPr="00893347" w:rsidRDefault="00415921" w:rsidP="00137D86">
            <w:pPr>
              <w:contextualSpacing/>
              <w:jc w:val="center"/>
            </w:pPr>
            <w:r>
              <w:t>0.011</w:t>
            </w:r>
          </w:p>
        </w:tc>
      </w:tr>
      <w:tr w:rsidR="00415921" w:rsidRPr="00893347" w14:paraId="2000368F" w14:textId="77777777" w:rsidTr="00137D86">
        <w:trPr>
          <w:trHeight w:val="22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065AF" w14:textId="77777777" w:rsidR="00415921" w:rsidRDefault="00415921" w:rsidP="00137D86">
            <w:pPr>
              <w:ind w:left="16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9CC0E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3.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61AFC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2.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636F3" w14:textId="77777777" w:rsidR="00415921" w:rsidRPr="00893347" w:rsidRDefault="00415921" w:rsidP="00137D86">
            <w:pPr>
              <w:contextualSpacing/>
              <w:jc w:val="center"/>
            </w:pPr>
            <w:r>
              <w:t>+8.6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6D66E" w14:textId="77777777" w:rsidR="00415921" w:rsidRPr="00893347" w:rsidRDefault="00415921" w:rsidP="00137D86">
            <w:pPr>
              <w:contextualSpacing/>
              <w:jc w:val="center"/>
            </w:pPr>
            <w:r>
              <w:rPr>
                <w:rFonts w:ascii="Calibri" w:hAnsi="Calibri"/>
                <w:color w:val="000000"/>
              </w:rPr>
              <w:t>+12.8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CFEBF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5B57C" w14:textId="77777777" w:rsidR="00415921" w:rsidRPr="00893347" w:rsidRDefault="00415921" w:rsidP="00137D86">
            <w:pPr>
              <w:contextualSpacing/>
              <w:jc w:val="center"/>
            </w:pPr>
            <w:r>
              <w:t>&lt;0.001</w:t>
            </w:r>
          </w:p>
        </w:tc>
      </w:tr>
      <w:tr w:rsidR="00415921" w:rsidRPr="00893347" w14:paraId="51CD0DF0" w14:textId="77777777" w:rsidTr="00137D86">
        <w:trPr>
          <w:trHeight w:val="15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9BDA0" w14:textId="77777777" w:rsidR="00415921" w:rsidRDefault="00415921" w:rsidP="00137D86">
            <w:pPr>
              <w:ind w:left="16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C8D60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0.8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86514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7.5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A9BDD" w14:textId="77777777" w:rsidR="00415921" w:rsidRPr="00893347" w:rsidRDefault="00415921" w:rsidP="00137D86">
            <w:pPr>
              <w:contextualSpacing/>
              <w:jc w:val="center"/>
            </w:pPr>
            <w:r>
              <w:t>+6.6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A40D4" w14:textId="77777777" w:rsidR="00415921" w:rsidRPr="00B40BA9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4.6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5F32A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E4655" w14:textId="77777777" w:rsidR="00415921" w:rsidRPr="00893347" w:rsidRDefault="00415921" w:rsidP="00137D86">
            <w:pPr>
              <w:contextualSpacing/>
              <w:jc w:val="center"/>
            </w:pPr>
            <w:r>
              <w:t>0.156</w:t>
            </w:r>
          </w:p>
        </w:tc>
      </w:tr>
      <w:tr w:rsidR="00415921" w:rsidRPr="00893347" w14:paraId="4B6C7197" w14:textId="77777777" w:rsidTr="00137D86">
        <w:trPr>
          <w:trHeight w:val="24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C7FB0" w14:textId="77777777" w:rsidR="00415921" w:rsidRDefault="00415921" w:rsidP="00137D86">
            <w:pPr>
              <w:ind w:left="16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B5211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8.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80275" w14:textId="77777777" w:rsidR="00415921" w:rsidRPr="00893347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9.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329C1" w14:textId="77777777" w:rsidR="00415921" w:rsidRPr="00893347" w:rsidRDefault="00415921" w:rsidP="00137D86">
            <w:pPr>
              <w:contextualSpacing/>
              <w:jc w:val="center"/>
            </w:pPr>
            <w:r>
              <w:t>+11.1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5B67D" w14:textId="77777777" w:rsidR="00415921" w:rsidRPr="00B40BA9" w:rsidRDefault="00415921" w:rsidP="00137D86">
            <w:pPr>
              <w:jc w:val="center"/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10.4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6D066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59D9D" w14:textId="77777777" w:rsidR="00415921" w:rsidRPr="00893347" w:rsidRDefault="00415921" w:rsidP="00137D86">
            <w:pPr>
              <w:contextualSpacing/>
              <w:jc w:val="center"/>
            </w:pPr>
            <w:r>
              <w:t>0.003</w:t>
            </w:r>
          </w:p>
        </w:tc>
      </w:tr>
      <w:tr w:rsidR="00415921" w14:paraId="12CECF7B" w14:textId="77777777" w:rsidTr="00137D86">
        <w:trPr>
          <w:trHeight w:val="13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E9ABB" w14:textId="77777777" w:rsidR="00415921" w:rsidRPr="00D76794" w:rsidRDefault="00415921" w:rsidP="00137D86">
            <w:pPr>
              <w:contextualSpacing/>
              <w:rPr>
                <w:b/>
                <w:bCs/>
              </w:rPr>
            </w:pPr>
            <w:r w:rsidRPr="00D76794">
              <w:rPr>
                <w:b/>
                <w:bCs/>
              </w:rPr>
              <w:t>Asthm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2A87C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691DD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68595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64BE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8AF08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F8FDD" w14:textId="77777777" w:rsidR="00415921" w:rsidRDefault="00415921" w:rsidP="00137D86">
            <w:pPr>
              <w:contextualSpacing/>
              <w:jc w:val="center"/>
            </w:pPr>
          </w:p>
        </w:tc>
      </w:tr>
      <w:tr w:rsidR="00415921" w14:paraId="7FEC864E" w14:textId="77777777" w:rsidTr="00137D86">
        <w:trPr>
          <w:trHeight w:val="15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A4C06" w14:textId="77777777" w:rsidR="00415921" w:rsidRDefault="00415921" w:rsidP="00137D86">
            <w:pPr>
              <w:ind w:left="16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433E58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5.8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BBB0B3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0.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6B13F" w14:textId="77777777" w:rsidR="00415921" w:rsidRDefault="00415921" w:rsidP="00137D86">
            <w:pPr>
              <w:contextualSpacing/>
              <w:jc w:val="center"/>
            </w:pPr>
            <w:r>
              <w:t>+4.5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A9F25" w14:textId="77777777" w:rsidR="00415921" w:rsidRDefault="00415921" w:rsidP="00137D86">
            <w:pPr>
              <w:contextualSpacing/>
              <w:jc w:val="center"/>
            </w:pPr>
            <w:r>
              <w:rPr>
                <w:rFonts w:ascii="Calibri" w:hAnsi="Calibri"/>
                <w:color w:val="000000"/>
              </w:rPr>
              <w:t>+5.3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81F71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AF317" w14:textId="77777777" w:rsidR="00415921" w:rsidRDefault="00415921" w:rsidP="00137D86">
            <w:pPr>
              <w:contextualSpacing/>
              <w:jc w:val="center"/>
            </w:pPr>
            <w:r>
              <w:t>0.023</w:t>
            </w:r>
          </w:p>
        </w:tc>
      </w:tr>
      <w:tr w:rsidR="00415921" w14:paraId="5026A1F4" w14:textId="77777777" w:rsidTr="00137D86">
        <w:trPr>
          <w:trHeight w:val="20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94D15" w14:textId="77777777" w:rsidR="00415921" w:rsidRDefault="00415921" w:rsidP="00137D86">
            <w:pPr>
              <w:ind w:left="16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3EE417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C10872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89.8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DB8D5" w14:textId="77777777" w:rsidR="00415921" w:rsidRDefault="00415921" w:rsidP="00137D86">
            <w:pPr>
              <w:contextualSpacing/>
              <w:jc w:val="center"/>
            </w:pPr>
            <w:r>
              <w:t>+8.87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89ECB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5.3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09C4E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9058D" w14:textId="77777777" w:rsidR="00415921" w:rsidRDefault="00415921" w:rsidP="00137D86">
            <w:pPr>
              <w:contextualSpacing/>
              <w:jc w:val="center"/>
            </w:pPr>
            <w:r>
              <w:t>0.014</w:t>
            </w:r>
          </w:p>
        </w:tc>
      </w:tr>
      <w:tr w:rsidR="00415921" w14:paraId="40A46304" w14:textId="77777777" w:rsidTr="00137D86">
        <w:trPr>
          <w:trHeight w:val="182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FDC2A" w14:textId="77777777" w:rsidR="00415921" w:rsidRDefault="00415921" w:rsidP="00137D86">
            <w:pPr>
              <w:ind w:left="16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E1EE2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1.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03A608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56A42" w14:textId="77777777" w:rsidR="00415921" w:rsidRDefault="00415921" w:rsidP="00137D86">
            <w:pPr>
              <w:contextualSpacing/>
              <w:jc w:val="center"/>
            </w:pPr>
            <w:r>
              <w:t>+11.8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A284A" w14:textId="77777777" w:rsidR="00415921" w:rsidRPr="00B40BA9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+4.1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86F35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F134E" w14:textId="77777777" w:rsidR="00415921" w:rsidRDefault="00415921" w:rsidP="00137D86">
            <w:pPr>
              <w:contextualSpacing/>
              <w:jc w:val="center"/>
            </w:pPr>
            <w:r>
              <w:t>0.072</w:t>
            </w:r>
          </w:p>
        </w:tc>
      </w:tr>
      <w:tr w:rsidR="00415921" w14:paraId="240341F0" w14:textId="77777777" w:rsidTr="00137D86">
        <w:trPr>
          <w:trHeight w:val="167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75575" w14:textId="77777777" w:rsidR="00415921" w:rsidRDefault="00415921" w:rsidP="00137D86">
            <w:pPr>
              <w:ind w:left="16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1674DE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79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E6329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0.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ECEB3" w14:textId="77777777" w:rsidR="00415921" w:rsidRDefault="00415921" w:rsidP="00137D86">
            <w:pPr>
              <w:contextualSpacing/>
              <w:jc w:val="center"/>
            </w:pPr>
            <w:r>
              <w:t>+10.9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C6259" w14:textId="77777777" w:rsidR="00415921" w:rsidRPr="00B40BA9" w:rsidRDefault="00415921" w:rsidP="00137D86">
            <w:pPr>
              <w:contextualSpacing/>
              <w:jc w:val="center"/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10.3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5C872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7AEA1" w14:textId="77777777" w:rsidR="00415921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:rsidRPr="00893347" w14:paraId="099465A3" w14:textId="77777777" w:rsidTr="00137D86">
        <w:trPr>
          <w:trHeight w:val="222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559CC" w14:textId="77777777" w:rsidR="00415921" w:rsidRPr="00D76794" w:rsidRDefault="00415921" w:rsidP="00137D86">
            <w:pPr>
              <w:contextualSpacing/>
              <w:rPr>
                <w:b/>
                <w:bCs/>
              </w:rPr>
            </w:pPr>
            <w:r w:rsidRPr="00D76794">
              <w:rPr>
                <w:b/>
                <w:bCs/>
              </w:rPr>
              <w:t>Arthriti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52B722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486CE4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642FD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4CDC9" w14:textId="77777777" w:rsidR="00415921" w:rsidRDefault="00415921" w:rsidP="00137D86">
            <w:pPr>
              <w:contextualSpacing/>
              <w:jc w:val="center"/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764D2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3AD19" w14:textId="77777777" w:rsidR="00415921" w:rsidRPr="00893347" w:rsidRDefault="00415921" w:rsidP="00137D86">
            <w:pPr>
              <w:contextualSpacing/>
              <w:jc w:val="center"/>
            </w:pPr>
          </w:p>
        </w:tc>
      </w:tr>
      <w:tr w:rsidR="00415921" w:rsidRPr="00893347" w14:paraId="480E5301" w14:textId="77777777" w:rsidTr="00137D86">
        <w:trPr>
          <w:trHeight w:val="263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BD19E" w14:textId="77777777" w:rsidR="00415921" w:rsidRDefault="00415921" w:rsidP="00137D86">
            <w:pPr>
              <w:ind w:left="165"/>
              <w:contextualSpacing/>
            </w:pPr>
            <w:r>
              <w:t>Northea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75651A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473F4" w14:textId="77777777" w:rsidR="00415921" w:rsidRDefault="00415921" w:rsidP="00137D86">
            <w:pPr>
              <w:jc w:val="center"/>
            </w:pPr>
            <w:r>
              <w:rPr>
                <w:rFonts w:ascii="Calibri" w:hAnsi="Calibri"/>
                <w:color w:val="000000"/>
              </w:rPr>
              <w:t>91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14BDB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10.1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7DFD5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6.8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2CEF7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A9261" w14:textId="77777777" w:rsidR="00415921" w:rsidRPr="00893347" w:rsidRDefault="00415921" w:rsidP="00137D86">
            <w:pPr>
              <w:contextualSpacing/>
              <w:jc w:val="center"/>
            </w:pPr>
            <w:r>
              <w:t>0.071</w:t>
            </w:r>
          </w:p>
        </w:tc>
      </w:tr>
      <w:tr w:rsidR="00415921" w:rsidRPr="00893347" w14:paraId="24D4BC3B" w14:textId="77777777" w:rsidTr="00137D86">
        <w:trPr>
          <w:trHeight w:val="24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316F1" w14:textId="77777777" w:rsidR="00415921" w:rsidRDefault="00415921" w:rsidP="00137D86">
            <w:pPr>
              <w:ind w:left="165"/>
              <w:contextualSpacing/>
            </w:pPr>
            <w:r>
              <w:t>Midwes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E403A0" w14:textId="77777777" w:rsidR="00415921" w:rsidRPr="00450235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6BF66D" w14:textId="77777777" w:rsidR="00415921" w:rsidRPr="00450235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7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9A39D" w14:textId="77777777" w:rsidR="00415921" w:rsidRPr="00450235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8.2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6AD13" w14:textId="77777777" w:rsidR="00415921" w:rsidRPr="00450235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11.9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AB973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93AE1" w14:textId="77777777" w:rsidR="00415921" w:rsidRPr="00893347" w:rsidRDefault="00415921" w:rsidP="00137D86">
            <w:pPr>
              <w:contextualSpacing/>
              <w:jc w:val="center"/>
            </w:pPr>
            <w:r w:rsidRPr="00893347">
              <w:t>&lt;0.001</w:t>
            </w:r>
          </w:p>
        </w:tc>
      </w:tr>
      <w:tr w:rsidR="00415921" w:rsidRPr="00893347" w14:paraId="1BA797BB" w14:textId="77777777" w:rsidTr="00137D86">
        <w:trPr>
          <w:trHeight w:val="24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5EBE4" w14:textId="77777777" w:rsidR="00415921" w:rsidRDefault="00415921" w:rsidP="00137D86">
            <w:pPr>
              <w:ind w:left="165"/>
              <w:contextualSpacing/>
            </w:pPr>
            <w:r>
              <w:t>South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77561A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F2034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32EED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11.9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C113D" w14:textId="77777777" w:rsidR="00415921" w:rsidRPr="00EF1762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7.8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E3484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18065" w14:textId="77777777" w:rsidR="00415921" w:rsidRPr="00893347" w:rsidRDefault="00415921" w:rsidP="00137D86">
            <w:pPr>
              <w:contextualSpacing/>
              <w:jc w:val="center"/>
            </w:pPr>
            <w:r>
              <w:t>0.012</w:t>
            </w:r>
          </w:p>
        </w:tc>
      </w:tr>
      <w:tr w:rsidR="00415921" w:rsidRPr="00893347" w14:paraId="0894086B" w14:textId="77777777" w:rsidTr="00137D86">
        <w:trPr>
          <w:trHeight w:val="188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4B049" w14:textId="77777777" w:rsidR="00415921" w:rsidRDefault="00415921" w:rsidP="00137D86">
            <w:pPr>
              <w:ind w:left="165"/>
              <w:contextualSpacing/>
            </w:pPr>
            <w:r>
              <w:t>Wes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BA1B6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9777A4" w14:textId="77777777" w:rsidR="00415921" w:rsidRPr="00D76794" w:rsidRDefault="00415921" w:rsidP="00137D8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5B515" w14:textId="77777777" w:rsidR="00415921" w:rsidRPr="00D76794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t>+7.3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0ACB0" w14:textId="77777777" w:rsidR="00415921" w:rsidRPr="00EF1762" w:rsidRDefault="00415921" w:rsidP="00137D86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 w:rsidRPr="00EF1762">
              <w:rPr>
                <w:rFonts w:ascii="Calibri" w:hAnsi="Calibri"/>
                <w:color w:val="000000"/>
              </w:rPr>
              <w:t>+</w:t>
            </w:r>
            <w:r>
              <w:rPr>
                <w:rFonts w:ascii="Calibri" w:hAnsi="Calibri"/>
                <w:color w:val="000000"/>
              </w:rPr>
              <w:t>3.0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DAF69" w14:textId="77777777" w:rsidR="00415921" w:rsidRPr="00893347" w:rsidRDefault="00415921" w:rsidP="00137D86">
            <w:pPr>
              <w:contextualSpacing/>
              <w:jc w:val="center"/>
            </w:pP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F0FF5" w14:textId="77777777" w:rsidR="00415921" w:rsidRPr="00893347" w:rsidRDefault="00415921" w:rsidP="00137D86">
            <w:pPr>
              <w:contextualSpacing/>
              <w:jc w:val="center"/>
            </w:pPr>
            <w:r>
              <w:t>0.344</w:t>
            </w:r>
          </w:p>
        </w:tc>
      </w:tr>
    </w:tbl>
    <w:p w14:paraId="32139F41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35D144CD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38492B30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A0AAB8C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36641544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3890B1C3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22005A70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029A30F1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70542E24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87B1BCE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55E6A100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0BBB5DD0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2E0A9BC0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805EE83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469C08A8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B04F28A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37D98C59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2FEA01AF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3F4F57C3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1E6AEBA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69C9FC12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04D82AF7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73F4F2D6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1714E2EC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17522FDC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4702C045" w14:textId="77777777" w:rsidR="00415921" w:rsidRDefault="00415921" w:rsidP="00415921">
      <w:pPr>
        <w:spacing w:after="0" w:line="240" w:lineRule="auto"/>
        <w:rPr>
          <w:b/>
          <w:bCs/>
        </w:rPr>
      </w:pPr>
    </w:p>
    <w:p w14:paraId="4F96FD7E" w14:textId="77777777" w:rsidR="00415921" w:rsidRDefault="00415921" w:rsidP="00415921">
      <w:pPr>
        <w:spacing w:after="0" w:line="240" w:lineRule="auto"/>
        <w:ind w:firstLine="90"/>
        <w:rPr>
          <w:b/>
          <w:bCs/>
        </w:rPr>
      </w:pPr>
    </w:p>
    <w:p w14:paraId="6E87B039" w14:textId="77777777" w:rsidR="00415921" w:rsidRDefault="00415921" w:rsidP="00415921">
      <w:pPr>
        <w:spacing w:after="0" w:line="240" w:lineRule="auto"/>
        <w:ind w:left="630" w:firstLine="90"/>
        <w:contextualSpacing/>
      </w:pPr>
      <w:r>
        <w:t xml:space="preserve">Note: We used separate logistic regression models for each chronic condition and </w:t>
      </w:r>
    </w:p>
    <w:p w14:paraId="668078A9" w14:textId="77777777" w:rsidR="00415921" w:rsidRDefault="00415921" w:rsidP="00415921">
      <w:pPr>
        <w:spacing w:after="0" w:line="240" w:lineRule="auto"/>
        <w:ind w:left="630" w:firstLine="90"/>
        <w:contextualSpacing/>
        <w:rPr>
          <w:rFonts w:cstheme="minorHAnsi"/>
        </w:rPr>
      </w:pPr>
      <w:r>
        <w:t xml:space="preserve">comorbidity </w:t>
      </w:r>
      <w:r w:rsidRPr="00BE4C3B">
        <w:t xml:space="preserve">adjusted for </w:t>
      </w:r>
      <w:r w:rsidRPr="00144979">
        <w:rPr>
          <w:rFonts w:cstheme="minorHAnsi"/>
        </w:rPr>
        <w:t>sex, age, race</w:t>
      </w:r>
      <w:r>
        <w:rPr>
          <w:rFonts w:cstheme="minorHAnsi"/>
        </w:rPr>
        <w:t>, f</w:t>
      </w:r>
      <w:r w:rsidRPr="00144979">
        <w:rPr>
          <w:rFonts w:cstheme="minorHAnsi"/>
        </w:rPr>
        <w:t xml:space="preserve">amily </w:t>
      </w:r>
      <w:r>
        <w:rPr>
          <w:rFonts w:cstheme="minorHAnsi"/>
        </w:rPr>
        <w:t>i</w:t>
      </w:r>
      <w:r w:rsidRPr="00144979">
        <w:rPr>
          <w:rFonts w:cstheme="minorHAnsi"/>
        </w:rPr>
        <w:t xml:space="preserve">ncome, </w:t>
      </w:r>
      <w:r>
        <w:rPr>
          <w:rFonts w:cstheme="minorHAnsi"/>
        </w:rPr>
        <w:t xml:space="preserve">education, smoking status, </w:t>
      </w:r>
    </w:p>
    <w:p w14:paraId="69A1D245" w14:textId="77777777" w:rsidR="00415921" w:rsidRDefault="00415921" w:rsidP="00415921">
      <w:pPr>
        <w:spacing w:after="0" w:line="240" w:lineRule="auto"/>
        <w:ind w:left="630" w:firstLine="90"/>
        <w:contextualSpacing/>
        <w:rPr>
          <w:rFonts w:cstheme="minorHAnsi"/>
        </w:rPr>
      </w:pPr>
      <w:r>
        <w:rPr>
          <w:rFonts w:cstheme="minorHAnsi"/>
        </w:rPr>
        <w:t>employment status,</w:t>
      </w:r>
      <w:r w:rsidRPr="00144979">
        <w:rPr>
          <w:rFonts w:cstheme="minorHAnsi"/>
        </w:rPr>
        <w:t xml:space="preserve"> </w:t>
      </w:r>
      <w:r>
        <w:rPr>
          <w:rFonts w:cstheme="minorHAnsi"/>
        </w:rPr>
        <w:t xml:space="preserve">perceived physical and mental health status, and having </w:t>
      </w:r>
    </w:p>
    <w:p w14:paraId="000C89F8" w14:textId="77777777" w:rsidR="00415921" w:rsidRPr="00BE4C3B" w:rsidRDefault="00415921" w:rsidP="00415921">
      <w:pPr>
        <w:spacing w:after="0" w:line="240" w:lineRule="auto"/>
        <w:ind w:left="630" w:firstLine="90"/>
        <w:contextualSpacing/>
      </w:pPr>
      <w:proofErr w:type="spellStart"/>
      <w:r>
        <w:rPr>
          <w:rFonts w:cstheme="minorHAnsi"/>
        </w:rPr>
        <w:t>a</w:t>
      </w:r>
      <w:proofErr w:type="spellEnd"/>
      <w:r>
        <w:rPr>
          <w:rFonts w:cstheme="minorHAnsi"/>
        </w:rPr>
        <w:t xml:space="preserve"> usual source of care and </w:t>
      </w:r>
      <w:r>
        <w:t>present the percentage-point change in insurance coverage</w:t>
      </w:r>
      <w:r w:rsidRPr="00475EC7">
        <w:t>.</w:t>
      </w:r>
    </w:p>
    <w:p w14:paraId="70683861" w14:textId="77777777" w:rsidR="00CF1A2A" w:rsidRDefault="00CF1A2A"/>
    <w:sectPr w:rsidR="00CF1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921"/>
    <w:rsid w:val="00415921"/>
    <w:rsid w:val="00CF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2140C"/>
  <w15:chartTrackingRefBased/>
  <w15:docId w15:val="{77DA4085-36D6-41ED-80BC-9FEE65557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son, John D.,MD</dc:creator>
  <cp:keywords/>
  <dc:description/>
  <cp:lastModifiedBy>Goodson, John D.,MD</cp:lastModifiedBy>
  <cp:revision>1</cp:revision>
  <dcterms:created xsi:type="dcterms:W3CDTF">2022-09-06T12:48:00Z</dcterms:created>
  <dcterms:modified xsi:type="dcterms:W3CDTF">2022-09-06T12:49:00Z</dcterms:modified>
</cp:coreProperties>
</file>